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115"/>
        <w:gridCol w:w="1650"/>
        <w:gridCol w:w="1710"/>
        <w:gridCol w:w="1605"/>
        <w:gridCol w:w="1200"/>
        <w:gridCol w:w="1290"/>
      </w:tblGrid>
      <w:tr w:rsidR="00441E81" w:rsidTr="00FC323F">
        <w:trPr>
          <w:trHeight w:val="605"/>
          <w:jc w:val="center"/>
        </w:trPr>
        <w:tc>
          <w:tcPr>
            <w:tcW w:w="957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</w:t>
            </w:r>
            <w:sdt>
              <w:sdtPr>
                <w:tag w:val="goog_rdk_25"/>
                <w:id w:val="-56016678"/>
              </w:sdtPr>
              <w:sdtContent/>
            </w:sdt>
            <w:r>
              <w:rPr>
                <w:rFonts w:ascii="Arial" w:eastAsia="Arial" w:hAnsi="Arial" w:cs="Arial"/>
                <w:b/>
                <w:color w:val="000000"/>
              </w:rPr>
              <w:t>able 4: Average Values (Standard Deviation) in the Experimental Group</w:t>
            </w:r>
          </w:p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p values &lt;0.05 &amp; ** p value  &lt;0.01</w:t>
            </w:r>
          </w:p>
        </w:tc>
      </w:tr>
      <w:tr w:rsidR="00441E81" w:rsidTr="00FC323F">
        <w:trPr>
          <w:trHeight w:val="905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E Experimental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OST Experimental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ay 30 Experimental</w:t>
            </w:r>
          </w:p>
        </w:tc>
        <w:tc>
          <w:tcPr>
            <w:tcW w:w="24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 Values Experimental</w:t>
            </w:r>
          </w:p>
        </w:tc>
      </w:tr>
      <w:tr w:rsidR="00441E81" w:rsidTr="00FC323F">
        <w:trPr>
          <w:trHeight w:val="605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(SD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(SD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e_Post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re_Da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30</w:t>
            </w:r>
          </w:p>
        </w:tc>
      </w:tr>
      <w:tr w:rsidR="00441E81" w:rsidTr="00FC323F">
        <w:trPr>
          <w:trHeight w:val="605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fessional Fulfillment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7.50 (5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9.20 (4.7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9.00 (5.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10</w:t>
            </w:r>
          </w:p>
        </w:tc>
      </w:tr>
      <w:tr w:rsidR="00441E81" w:rsidTr="00FC323F">
        <w:trPr>
          <w:trHeight w:val="305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ork Exhaus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00 (3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.30 (3.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60 (3.8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1**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20</w:t>
            </w:r>
          </w:p>
        </w:tc>
      </w:tr>
      <w:tr w:rsidR="00441E81" w:rsidTr="00FC323F">
        <w:trPr>
          <w:trHeight w:val="605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erpersonal Disengagement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60 (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.72 (6.1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.60 (3.5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5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2*</w:t>
            </w:r>
          </w:p>
        </w:tc>
      </w:tr>
      <w:tr w:rsidR="00441E81" w:rsidTr="00FC323F">
        <w:trPr>
          <w:trHeight w:val="538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Positi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7.70 (8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2.60 (7.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1.10 (7.3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1*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7</w:t>
            </w:r>
          </w:p>
        </w:tc>
      </w:tr>
      <w:tr w:rsidR="00441E81" w:rsidTr="00FC323F">
        <w:trPr>
          <w:trHeight w:val="538"/>
          <w:jc w:val="center"/>
        </w:trPr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41E81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Negati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2.3 (8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7.20 (8.8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7.0 (6.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0**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E81" w:rsidRPr="00BF63D4" w:rsidRDefault="00441E81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0**</w:t>
            </w:r>
          </w:p>
        </w:tc>
      </w:tr>
    </w:tbl>
    <w:p w:rsidR="008E1647" w:rsidRDefault="00441E81"/>
    <w:p w:rsidR="00441E81" w:rsidRDefault="00441E81"/>
    <w:p w:rsidR="00441E81" w:rsidRDefault="00441E81" w:rsidP="00441E81"/>
    <w:p w:rsidR="00441E81" w:rsidRPr="00441E81" w:rsidRDefault="00441E81" w:rsidP="00441E81">
      <w:pPr>
        <w:widowControl w:val="0"/>
        <w:rPr>
          <w:rFonts w:ascii="Arial" w:eastAsia="Arial" w:hAnsi="Arial" w:cs="Arial"/>
          <w:color w:val="000000" w:themeColor="text1"/>
        </w:rPr>
      </w:pPr>
      <w:bookmarkStart w:id="0" w:name="_GoBack"/>
      <w:bookmarkEnd w:id="0"/>
      <w:r w:rsidRPr="003D3FF5">
        <w:rPr>
          <w:color w:val="000000" w:themeColor="text1"/>
          <w:sz w:val="20"/>
          <w:szCs w:val="20"/>
          <w:highlight w:val="white"/>
        </w:rPr>
        <w:t>p values are based on paired sample t test at the significance level of 0.05, * p values &lt;0.005 &amp; ** p value &lt;0.001</w:t>
      </w:r>
    </w:p>
    <w:sectPr w:rsidR="00441E81" w:rsidRPr="00441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E81"/>
    <w:rsid w:val="003A0E48"/>
    <w:rsid w:val="00441E81"/>
    <w:rsid w:val="00735340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A31E"/>
  <w15:chartTrackingRefBased/>
  <w15:docId w15:val="{34446872-EF77-4A11-91ED-79A6251F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E81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</cp:revision>
  <dcterms:created xsi:type="dcterms:W3CDTF">2022-05-30T09:27:00Z</dcterms:created>
  <dcterms:modified xsi:type="dcterms:W3CDTF">2022-05-30T09:28:00Z</dcterms:modified>
</cp:coreProperties>
</file>